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F6E0F" w14:textId="2ECD8D33" w:rsidR="00341CDE" w:rsidRPr="00A261D0" w:rsidRDefault="00A261D0" w:rsidP="00A261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</w:t>
      </w:r>
      <w:r w:rsidR="00286C58">
        <w:rPr>
          <w:rFonts w:ascii="Times New Roman" w:hAnsi="Times New Roman" w:cs="Times New Roman"/>
          <w:b/>
        </w:rPr>
        <w:t>ile 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="00341CDE" w:rsidRPr="00A261D0">
        <w:rPr>
          <w:rFonts w:ascii="Times New Roman" w:hAnsi="Times New Roman" w:cs="Times New Roman"/>
          <w:b/>
          <w:lang w:val="en-GB"/>
        </w:rPr>
        <w:t xml:space="preserve">TDF </w:t>
      </w:r>
      <w:r w:rsidR="009D5A9F" w:rsidRPr="00A261D0">
        <w:rPr>
          <w:rFonts w:ascii="Times New Roman" w:hAnsi="Times New Roman" w:cs="Times New Roman"/>
          <w:b/>
          <w:lang w:val="en-GB"/>
        </w:rPr>
        <w:t>coding manual</w:t>
      </w:r>
    </w:p>
    <w:tbl>
      <w:tblPr>
        <w:tblStyle w:val="TableGrid1"/>
        <w:tblW w:w="4923" w:type="pct"/>
        <w:tblLook w:val="0000" w:firstRow="0" w:lastRow="0" w:firstColumn="0" w:lastColumn="0" w:noHBand="0" w:noVBand="0"/>
      </w:tblPr>
      <w:tblGrid>
        <w:gridCol w:w="2056"/>
        <w:gridCol w:w="4715"/>
        <w:gridCol w:w="3260"/>
      </w:tblGrid>
      <w:tr w:rsidR="009A3D50" w:rsidRPr="009A3D50" w14:paraId="0546C14D" w14:textId="77777777" w:rsidTr="009A3D50">
        <w:trPr>
          <w:trHeight w:val="567"/>
        </w:trPr>
        <w:tc>
          <w:tcPr>
            <w:tcW w:w="1025" w:type="pct"/>
          </w:tcPr>
          <w:p w14:paraId="6BEDFB0E" w14:textId="77777777" w:rsidR="00341CDE" w:rsidRPr="009A3D50" w:rsidRDefault="00341CDE" w:rsidP="001947D6">
            <w:pPr>
              <w:pStyle w:val="NoSpacing"/>
              <w:rPr>
                <w:b/>
                <w:color w:val="00000A"/>
              </w:rPr>
            </w:pPr>
            <w:r w:rsidRPr="009A3D50">
              <w:rPr>
                <w:b/>
                <w:color w:val="00000A"/>
              </w:rPr>
              <w:t>TDF Domain</w:t>
            </w:r>
          </w:p>
        </w:tc>
        <w:tc>
          <w:tcPr>
            <w:tcW w:w="2350" w:type="pct"/>
          </w:tcPr>
          <w:p w14:paraId="23C53E7A" w14:textId="77777777" w:rsidR="00341CDE" w:rsidRPr="009A3D50" w:rsidRDefault="00341CDE" w:rsidP="001947D6">
            <w:pPr>
              <w:pStyle w:val="NoSpacing"/>
              <w:rPr>
                <w:b/>
                <w:color w:val="00000A"/>
              </w:rPr>
            </w:pPr>
            <w:r w:rsidRPr="009A3D50">
              <w:rPr>
                <w:b/>
                <w:color w:val="00000A"/>
              </w:rPr>
              <w:t>Definition</w:t>
            </w:r>
          </w:p>
        </w:tc>
        <w:tc>
          <w:tcPr>
            <w:tcW w:w="1625" w:type="pct"/>
          </w:tcPr>
          <w:p w14:paraId="60FA817F" w14:textId="77777777" w:rsidR="00341CDE" w:rsidRPr="009A3D50" w:rsidRDefault="00341CDE" w:rsidP="001947D6">
            <w:pPr>
              <w:pStyle w:val="NoSpacing"/>
              <w:rPr>
                <w:b/>
                <w:color w:val="00000A"/>
              </w:rPr>
            </w:pPr>
            <w:r w:rsidRPr="009A3D50">
              <w:rPr>
                <w:b/>
                <w:color w:val="00000A"/>
              </w:rPr>
              <w:t>Notes (Themes)</w:t>
            </w:r>
          </w:p>
        </w:tc>
      </w:tr>
      <w:tr w:rsidR="009A3D50" w:rsidRPr="009A3D50" w14:paraId="7FA6E34F" w14:textId="77777777" w:rsidTr="009A3D50">
        <w:trPr>
          <w:trHeight w:val="20"/>
        </w:trPr>
        <w:tc>
          <w:tcPr>
            <w:tcW w:w="1025" w:type="pct"/>
            <w:vMerge w:val="restart"/>
          </w:tcPr>
          <w:p w14:paraId="06726A7D" w14:textId="77777777" w:rsidR="00341CDE" w:rsidRPr="009A3D50" w:rsidRDefault="00341CDE" w:rsidP="009A3D50">
            <w:pPr>
              <w:snapToGrid w:val="0"/>
              <w:spacing w:after="20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Skills (physical, cognitive and interpersonal)</w:t>
            </w:r>
          </w:p>
        </w:tc>
        <w:tc>
          <w:tcPr>
            <w:tcW w:w="2350" w:type="pct"/>
            <w:vMerge w:val="restart"/>
          </w:tcPr>
          <w:p w14:paraId="6E6BE3C5" w14:textId="77777777" w:rsidR="00341CDE" w:rsidRPr="009A3D50" w:rsidRDefault="00341CDE" w:rsidP="009A3D50">
            <w:pPr>
              <w:snapToGrid w:val="0"/>
              <w:spacing w:after="20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n ability or proficiency acquired through practice</w:t>
            </w:r>
          </w:p>
        </w:tc>
        <w:tc>
          <w:tcPr>
            <w:tcW w:w="1625" w:type="pct"/>
          </w:tcPr>
          <w:p w14:paraId="3C0DFCC5" w14:textId="77777777" w:rsidR="00341CDE" w:rsidRPr="009A3D50" w:rsidRDefault="00341CDE" w:rsidP="009A3D50">
            <w:pPr>
              <w:pStyle w:val="ListParagraph"/>
              <w:numPr>
                <w:ilvl w:val="0"/>
                <w:numId w:val="4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Lack of training*</w:t>
            </w:r>
          </w:p>
        </w:tc>
      </w:tr>
      <w:tr w:rsidR="009A3D50" w:rsidRPr="009A3D50" w14:paraId="72034EAE" w14:textId="77777777" w:rsidTr="009A3D50">
        <w:trPr>
          <w:trHeight w:val="517"/>
        </w:trPr>
        <w:tc>
          <w:tcPr>
            <w:tcW w:w="1025" w:type="pct"/>
            <w:vMerge/>
          </w:tcPr>
          <w:p w14:paraId="406B546C" w14:textId="77777777" w:rsidR="00341CDE" w:rsidRPr="009A3D50" w:rsidRDefault="00341CDE" w:rsidP="009A3D50">
            <w:pPr>
              <w:snapToGrid w:val="0"/>
              <w:spacing w:after="200"/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50" w:type="pct"/>
            <w:vMerge/>
          </w:tcPr>
          <w:p w14:paraId="70927D7C" w14:textId="77777777" w:rsidR="00341CDE" w:rsidRPr="009A3D50" w:rsidRDefault="00341CDE" w:rsidP="009A3D50">
            <w:pPr>
              <w:snapToGrid w:val="0"/>
              <w:spacing w:after="20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pct"/>
          </w:tcPr>
          <w:p w14:paraId="3EE4FE79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1493A1A5" w14:textId="77777777" w:rsidTr="009A3D50">
        <w:trPr>
          <w:trHeight w:val="20"/>
        </w:trPr>
        <w:tc>
          <w:tcPr>
            <w:tcW w:w="1025" w:type="pct"/>
          </w:tcPr>
          <w:p w14:paraId="03EE6A8B" w14:textId="77777777" w:rsidR="00341CDE" w:rsidRPr="009A3D50" w:rsidRDefault="00341CDE" w:rsidP="009A3D50">
            <w:pPr>
              <w:snapToGrid w:val="0"/>
              <w:spacing w:after="200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2350" w:type="pct"/>
          </w:tcPr>
          <w:p w14:paraId="6C79F763" w14:textId="77777777" w:rsidR="00341CDE" w:rsidRPr="009A3D50" w:rsidRDefault="00341CDE" w:rsidP="009A3D50">
            <w:pPr>
              <w:spacing w:after="200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n awareness of the existence of something</w:t>
            </w:r>
          </w:p>
        </w:tc>
        <w:tc>
          <w:tcPr>
            <w:tcW w:w="1625" w:type="pct"/>
          </w:tcPr>
          <w:p w14:paraId="1E148734" w14:textId="77777777" w:rsidR="00341CDE" w:rsidRPr="009A3D50" w:rsidRDefault="00341CDE" w:rsidP="009A3D50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Lack of training*</w:t>
            </w:r>
          </w:p>
        </w:tc>
      </w:tr>
      <w:tr w:rsidR="009A3D50" w:rsidRPr="009A3D50" w14:paraId="575FB9DD" w14:textId="77777777" w:rsidTr="009A3D50">
        <w:trPr>
          <w:trHeight w:val="20"/>
        </w:trPr>
        <w:tc>
          <w:tcPr>
            <w:tcW w:w="1025" w:type="pct"/>
          </w:tcPr>
          <w:p w14:paraId="7EAD02EA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mory, attention and decision Processes </w:t>
            </w:r>
          </w:p>
        </w:tc>
        <w:tc>
          <w:tcPr>
            <w:tcW w:w="2350" w:type="pct"/>
          </w:tcPr>
          <w:p w14:paraId="4E55D241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1625" w:type="pct"/>
          </w:tcPr>
          <w:p w14:paraId="4D6FDC35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1C6291F2" w14:textId="77777777" w:rsidTr="009A3D50">
        <w:trPr>
          <w:trHeight w:val="20"/>
        </w:trPr>
        <w:tc>
          <w:tcPr>
            <w:tcW w:w="1025" w:type="pct"/>
          </w:tcPr>
          <w:p w14:paraId="0E6A409C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havioural regulation </w:t>
            </w:r>
          </w:p>
        </w:tc>
        <w:tc>
          <w:tcPr>
            <w:tcW w:w="2350" w:type="pct"/>
          </w:tcPr>
          <w:p w14:paraId="1D3D54AD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nything aimed at managing or changing objectively observed or measured actions</w:t>
            </w:r>
          </w:p>
        </w:tc>
        <w:tc>
          <w:tcPr>
            <w:tcW w:w="1625" w:type="pct"/>
          </w:tcPr>
          <w:p w14:paraId="54E62692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387E610A" w14:textId="77777777" w:rsidTr="009A3D50">
        <w:trPr>
          <w:trHeight w:val="20"/>
        </w:trPr>
        <w:tc>
          <w:tcPr>
            <w:tcW w:w="1025" w:type="pct"/>
          </w:tcPr>
          <w:p w14:paraId="0C85C1C4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Social/professional role and identity (SPRI)</w:t>
            </w:r>
          </w:p>
        </w:tc>
        <w:tc>
          <w:tcPr>
            <w:tcW w:w="2350" w:type="pct"/>
          </w:tcPr>
          <w:p w14:paraId="02672F4F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 coherent set of behaviours and displayed personal qualities of an individual in a social or work setting</w:t>
            </w:r>
          </w:p>
        </w:tc>
        <w:tc>
          <w:tcPr>
            <w:tcW w:w="1625" w:type="pct"/>
          </w:tcPr>
          <w:p w14:paraId="4B8E9887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39267DB7" w14:textId="77777777" w:rsidTr="009A3D50">
        <w:trPr>
          <w:trHeight w:val="20"/>
        </w:trPr>
        <w:tc>
          <w:tcPr>
            <w:tcW w:w="1025" w:type="pct"/>
          </w:tcPr>
          <w:p w14:paraId="635D9FFC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liefs about capabilities </w:t>
            </w:r>
          </w:p>
        </w:tc>
        <w:tc>
          <w:tcPr>
            <w:tcW w:w="2350" w:type="pct"/>
          </w:tcPr>
          <w:p w14:paraId="19CF8135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1625" w:type="pct"/>
          </w:tcPr>
          <w:p w14:paraId="489C8EFE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3C53A591" w14:textId="77777777" w:rsidTr="009A3D50">
        <w:trPr>
          <w:trHeight w:val="20"/>
        </w:trPr>
        <w:tc>
          <w:tcPr>
            <w:tcW w:w="1025" w:type="pct"/>
          </w:tcPr>
          <w:p w14:paraId="14B1AE59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Optimism</w:t>
            </w:r>
          </w:p>
        </w:tc>
        <w:tc>
          <w:tcPr>
            <w:tcW w:w="2350" w:type="pct"/>
          </w:tcPr>
          <w:p w14:paraId="7F7A5023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The confidence that things will happen for the best or that desired goals will be attained</w:t>
            </w:r>
          </w:p>
        </w:tc>
        <w:tc>
          <w:tcPr>
            <w:tcW w:w="1625" w:type="pct"/>
          </w:tcPr>
          <w:p w14:paraId="12615DAE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70C7F583" w14:textId="77777777" w:rsidTr="009A3D50">
        <w:trPr>
          <w:trHeight w:val="20"/>
        </w:trPr>
        <w:tc>
          <w:tcPr>
            <w:tcW w:w="1025" w:type="pct"/>
          </w:tcPr>
          <w:p w14:paraId="70037ED8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Beliefs about consequences</w:t>
            </w:r>
          </w:p>
        </w:tc>
        <w:tc>
          <w:tcPr>
            <w:tcW w:w="2350" w:type="pct"/>
          </w:tcPr>
          <w:p w14:paraId="51261622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outcomes of a behaviour in a given situation</w:t>
            </w:r>
          </w:p>
        </w:tc>
        <w:tc>
          <w:tcPr>
            <w:tcW w:w="1625" w:type="pct"/>
          </w:tcPr>
          <w:p w14:paraId="3D2C0552" w14:textId="77777777" w:rsidR="00341CDE" w:rsidRPr="009A3D50" w:rsidRDefault="00341CDE" w:rsidP="009A3D50">
            <w:pPr>
              <w:pStyle w:val="ListParagraph"/>
              <w:numPr>
                <w:ilvl w:val="0"/>
                <w:numId w:val="2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Child enjoyment/fun</w:t>
            </w:r>
          </w:p>
          <w:p w14:paraId="5CD4F500" w14:textId="77777777" w:rsidR="00341CDE" w:rsidRPr="009A3D50" w:rsidRDefault="00341CDE" w:rsidP="009A3D50">
            <w:pPr>
              <w:pStyle w:val="ListParagraph"/>
              <w:numPr>
                <w:ilvl w:val="0"/>
                <w:numId w:val="2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Impact on child learning</w:t>
            </w:r>
          </w:p>
        </w:tc>
      </w:tr>
      <w:tr w:rsidR="009A3D50" w:rsidRPr="009A3D50" w14:paraId="1F22CC5F" w14:textId="77777777" w:rsidTr="009A3D50">
        <w:trPr>
          <w:trHeight w:val="20"/>
        </w:trPr>
        <w:tc>
          <w:tcPr>
            <w:tcW w:w="1025" w:type="pct"/>
          </w:tcPr>
          <w:p w14:paraId="42228DBD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entions</w:t>
            </w:r>
          </w:p>
        </w:tc>
        <w:tc>
          <w:tcPr>
            <w:tcW w:w="2350" w:type="pct"/>
          </w:tcPr>
          <w:p w14:paraId="42A45BE9" w14:textId="77777777" w:rsidR="00341CDE" w:rsidRPr="009A3D50" w:rsidRDefault="00341CDE" w:rsidP="009A3D50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 conscious decision to perform a behaviour or a resolve to act in a certain way</w:t>
            </w:r>
          </w:p>
        </w:tc>
        <w:tc>
          <w:tcPr>
            <w:tcW w:w="1625" w:type="pct"/>
          </w:tcPr>
          <w:p w14:paraId="3666C1BA" w14:textId="77777777" w:rsidR="00341CDE" w:rsidRPr="009A3D50" w:rsidRDefault="00341CDE" w:rsidP="009A3D50">
            <w:pPr>
              <w:pStyle w:val="ListParagraph"/>
              <w:numPr>
                <w:ilvl w:val="0"/>
                <w:numId w:val="3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Priority at individual level</w:t>
            </w:r>
          </w:p>
        </w:tc>
      </w:tr>
      <w:tr w:rsidR="009A3D50" w:rsidRPr="009A3D50" w14:paraId="7178DDF9" w14:textId="77777777" w:rsidTr="009A3D50">
        <w:trPr>
          <w:trHeight w:val="20"/>
        </w:trPr>
        <w:tc>
          <w:tcPr>
            <w:tcW w:w="1025" w:type="pct"/>
          </w:tcPr>
          <w:p w14:paraId="15071D26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Goals</w:t>
            </w:r>
          </w:p>
        </w:tc>
        <w:tc>
          <w:tcPr>
            <w:tcW w:w="2350" w:type="pct"/>
          </w:tcPr>
          <w:p w14:paraId="4CF5FCF7" w14:textId="77777777" w:rsidR="00341CDE" w:rsidRPr="009A3D50" w:rsidRDefault="00341CDE" w:rsidP="009A3D50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Mental representations of outcomes or end states that an individual wants to achieve</w:t>
            </w:r>
          </w:p>
        </w:tc>
        <w:tc>
          <w:tcPr>
            <w:tcW w:w="1625" w:type="pct"/>
          </w:tcPr>
          <w:p w14:paraId="13F6787C" w14:textId="77777777" w:rsidR="00341CDE" w:rsidRPr="009A3D50" w:rsidRDefault="00341CDE" w:rsidP="009A3D50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D50" w:rsidRPr="009A3D50" w14:paraId="68BCEB8C" w14:textId="77777777" w:rsidTr="009A3D50">
        <w:trPr>
          <w:trHeight w:val="20"/>
        </w:trPr>
        <w:tc>
          <w:tcPr>
            <w:tcW w:w="1025" w:type="pct"/>
          </w:tcPr>
          <w:p w14:paraId="44E88AC0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inforcement </w:t>
            </w:r>
          </w:p>
        </w:tc>
        <w:tc>
          <w:tcPr>
            <w:tcW w:w="2350" w:type="pct"/>
          </w:tcPr>
          <w:p w14:paraId="281FB3CE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1625" w:type="pct"/>
          </w:tcPr>
          <w:p w14:paraId="6341A752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A3D50" w:rsidRPr="009A3D50" w14:paraId="54C08392" w14:textId="77777777" w:rsidTr="009A3D50">
        <w:trPr>
          <w:trHeight w:val="20"/>
        </w:trPr>
        <w:tc>
          <w:tcPr>
            <w:tcW w:w="1025" w:type="pct"/>
          </w:tcPr>
          <w:p w14:paraId="32A5563E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otion </w:t>
            </w:r>
          </w:p>
        </w:tc>
        <w:tc>
          <w:tcPr>
            <w:tcW w:w="2350" w:type="pct"/>
          </w:tcPr>
          <w:p w14:paraId="0BEA5015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1625" w:type="pct"/>
          </w:tcPr>
          <w:p w14:paraId="370EFB03" w14:textId="77777777" w:rsidR="00341CDE" w:rsidRPr="009A3D50" w:rsidRDefault="00341CDE" w:rsidP="009A3D50">
            <w:pPr>
              <w:pStyle w:val="ListParagraph"/>
              <w:numPr>
                <w:ilvl w:val="0"/>
                <w:numId w:val="3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Personal fun/enjoyment</w:t>
            </w:r>
          </w:p>
        </w:tc>
      </w:tr>
      <w:tr w:rsidR="009A3D50" w:rsidRPr="009A3D50" w14:paraId="6F8D222F" w14:textId="77777777" w:rsidTr="009A3D50">
        <w:trPr>
          <w:trHeight w:val="20"/>
        </w:trPr>
        <w:tc>
          <w:tcPr>
            <w:tcW w:w="1025" w:type="pct"/>
          </w:tcPr>
          <w:p w14:paraId="78845DF0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vironmental context and resources        </w:t>
            </w: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ECR)</w:t>
            </w:r>
          </w:p>
        </w:tc>
        <w:tc>
          <w:tcPr>
            <w:tcW w:w="2350" w:type="pct"/>
          </w:tcPr>
          <w:p w14:paraId="0914C198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y circumstance of a person's situation or environment that discourages or encourages the development of skills and abilities, </w:t>
            </w:r>
            <w:r w:rsidRPr="009A3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pendence, social competence, and adaptive behaviour</w:t>
            </w:r>
          </w:p>
        </w:tc>
        <w:tc>
          <w:tcPr>
            <w:tcW w:w="1625" w:type="pct"/>
          </w:tcPr>
          <w:p w14:paraId="7C538C01" w14:textId="77777777" w:rsidR="00341CDE" w:rsidRPr="009A3D50" w:rsidRDefault="00341CDE" w:rsidP="009A3D50">
            <w:pPr>
              <w:pStyle w:val="ListParagraph"/>
              <w:numPr>
                <w:ilvl w:val="0"/>
                <w:numId w:val="5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k of training*</w:t>
            </w:r>
          </w:p>
          <w:p w14:paraId="2C2EED83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Autonomy supportive</w:t>
            </w:r>
          </w:p>
          <w:p w14:paraId="1F5A8AD7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iculum demands</w:t>
            </w:r>
          </w:p>
        </w:tc>
      </w:tr>
      <w:tr w:rsidR="009A3D50" w:rsidRPr="009A3D50" w14:paraId="75755BC7" w14:textId="77777777" w:rsidTr="009A3D50">
        <w:trPr>
          <w:trHeight w:val="20"/>
        </w:trPr>
        <w:tc>
          <w:tcPr>
            <w:tcW w:w="1025" w:type="pct"/>
          </w:tcPr>
          <w:p w14:paraId="14655B3D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ocial influences </w:t>
            </w:r>
          </w:p>
        </w:tc>
        <w:tc>
          <w:tcPr>
            <w:tcW w:w="2350" w:type="pct"/>
          </w:tcPr>
          <w:p w14:paraId="0F69F7DF" w14:textId="77777777" w:rsidR="00341CDE" w:rsidRPr="009A3D50" w:rsidRDefault="00341CDE" w:rsidP="009A3D50">
            <w:p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 xml:space="preserve">Those interpersonal processes that can cause individuals to change their thoughts, feelings, or behaviours </w:t>
            </w:r>
          </w:p>
        </w:tc>
        <w:tc>
          <w:tcPr>
            <w:tcW w:w="1625" w:type="pct"/>
          </w:tcPr>
          <w:p w14:paraId="6F56EF24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Supportive others</w:t>
            </w:r>
          </w:p>
          <w:p w14:paraId="75211CB4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Mentorship</w:t>
            </w:r>
          </w:p>
          <w:p w14:paraId="12572380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Priority at group level</w:t>
            </w:r>
          </w:p>
          <w:p w14:paraId="33F98D96" w14:textId="77777777" w:rsidR="00341CDE" w:rsidRPr="009A3D50" w:rsidRDefault="00341CDE" w:rsidP="009A3D50">
            <w:pPr>
              <w:pStyle w:val="ListParagraph"/>
              <w:numPr>
                <w:ilvl w:val="0"/>
                <w:numId w:val="1"/>
              </w:numPr>
              <w:snapToGri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A3D50">
              <w:rPr>
                <w:rFonts w:ascii="Times New Roman" w:hAnsi="Times New Roman" w:cs="Times New Roman"/>
                <w:sz w:val="24"/>
                <w:szCs w:val="24"/>
              </w:rPr>
              <w:t>Generic support (no resources specified)</w:t>
            </w:r>
          </w:p>
          <w:p w14:paraId="07B99427" w14:textId="77777777" w:rsidR="00341CDE" w:rsidRPr="009A3D50" w:rsidRDefault="00341CDE" w:rsidP="009A3D50">
            <w:pPr>
              <w:snapToGrid w:val="0"/>
              <w:spacing w:after="20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4EE9AA" w14:textId="77777777" w:rsidR="00341CDE" w:rsidRPr="001947D6" w:rsidRDefault="00341CDE" w:rsidP="001947D6">
      <w:pPr>
        <w:pStyle w:val="NoSpacing"/>
        <w:rPr>
          <w:rFonts w:ascii="Times New Roman" w:hAnsi="Times New Roman" w:cs="Times New Roman"/>
          <w:lang w:val="en-GB"/>
        </w:rPr>
      </w:pPr>
      <w:r w:rsidRPr="001947D6">
        <w:rPr>
          <w:rFonts w:ascii="Times New Roman" w:hAnsi="Times New Roman" w:cs="Times New Roman"/>
          <w:lang w:val="en-GB"/>
        </w:rPr>
        <w:t xml:space="preserve">Coding manual based on definitions provided in Cane, O’Connor &amp; </w:t>
      </w:r>
      <w:proofErr w:type="spellStart"/>
      <w:r w:rsidRPr="001947D6">
        <w:rPr>
          <w:rFonts w:ascii="Times New Roman" w:hAnsi="Times New Roman" w:cs="Times New Roman"/>
          <w:lang w:val="en-GB"/>
        </w:rPr>
        <w:t>Michie</w:t>
      </w:r>
      <w:proofErr w:type="spellEnd"/>
      <w:r w:rsidRPr="001947D6">
        <w:rPr>
          <w:rFonts w:ascii="Times New Roman" w:hAnsi="Times New Roman" w:cs="Times New Roman"/>
          <w:lang w:val="en-GB"/>
        </w:rPr>
        <w:t xml:space="preserve"> (2012). TDF, Theoretical Domains Framework</w:t>
      </w:r>
    </w:p>
    <w:p w14:paraId="290E012F" w14:textId="0DEB2671" w:rsidR="00F8299A" w:rsidRPr="001947D6" w:rsidRDefault="00341CDE" w:rsidP="001947D6">
      <w:pPr>
        <w:pStyle w:val="NoSpacing"/>
        <w:rPr>
          <w:rFonts w:ascii="Times New Roman" w:hAnsi="Times New Roman" w:cs="Times New Roman"/>
          <w:lang w:val="en-GB"/>
        </w:rPr>
      </w:pPr>
      <w:r w:rsidRPr="001947D6">
        <w:rPr>
          <w:rFonts w:ascii="Times New Roman" w:hAnsi="Times New Roman" w:cs="Times New Roman"/>
          <w:lang w:val="en-GB"/>
        </w:rPr>
        <w:t>*A general lack of training was always coded under Skills AND Knowledge AND ECR.</w:t>
      </w:r>
    </w:p>
    <w:sectPr w:rsidR="00F8299A" w:rsidRPr="001947D6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74421"/>
    <w:multiLevelType w:val="hybridMultilevel"/>
    <w:tmpl w:val="E168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3D715F"/>
    <w:multiLevelType w:val="hybridMultilevel"/>
    <w:tmpl w:val="1A2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06015"/>
    <w:multiLevelType w:val="hybridMultilevel"/>
    <w:tmpl w:val="DB9C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AD6A6C"/>
    <w:multiLevelType w:val="hybridMultilevel"/>
    <w:tmpl w:val="FC3ABFB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>
    <w:nsid w:val="7AD6428C"/>
    <w:multiLevelType w:val="hybridMultilevel"/>
    <w:tmpl w:val="FB32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DE"/>
    <w:rsid w:val="001947D6"/>
    <w:rsid w:val="0020211A"/>
    <w:rsid w:val="00286C58"/>
    <w:rsid w:val="00306DAD"/>
    <w:rsid w:val="00341CDE"/>
    <w:rsid w:val="00510494"/>
    <w:rsid w:val="006A3CD5"/>
    <w:rsid w:val="007A383B"/>
    <w:rsid w:val="008D3F11"/>
    <w:rsid w:val="0092163A"/>
    <w:rsid w:val="009A1044"/>
    <w:rsid w:val="009A3D50"/>
    <w:rsid w:val="009D5A9F"/>
    <w:rsid w:val="00A261D0"/>
    <w:rsid w:val="00D42EE5"/>
    <w:rsid w:val="00F8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8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  <w:style w:type="paragraph" w:styleId="NoSpacing">
    <w:name w:val="No Spacing"/>
    <w:uiPriority w:val="1"/>
    <w:qFormat/>
    <w:rsid w:val="001947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  <w:style w:type="paragraph" w:styleId="NoSpacing">
    <w:name w:val="No Spacing"/>
    <w:uiPriority w:val="1"/>
    <w:qFormat/>
    <w:rsid w:val="0019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06EA35-7EDE-8B48-996A-D36554EA5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0</Characters>
  <Application>Microsoft Macintosh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8T18:16:00Z</dcterms:created>
  <dcterms:modified xsi:type="dcterms:W3CDTF">2016-11-17T20:44:00Z</dcterms:modified>
</cp:coreProperties>
</file>